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645" w:rsidRDefault="00155645" w:rsidP="00155645">
      <w:pPr>
        <w:pStyle w:val="Heading2"/>
        <w:spacing w:before="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3472442"/>
      <w:r>
        <w:rPr>
          <w:rFonts w:ascii="Times New Roman" w:hAnsi="Times New Roman" w:cs="Times New Roman"/>
          <w:sz w:val="24"/>
          <w:szCs w:val="24"/>
        </w:rPr>
        <w:t>S1 data abstraction tool for HRQOL (English version of questionnaire</w:t>
      </w:r>
      <w:bookmarkEnd w:id="0"/>
      <w:r>
        <w:rPr>
          <w:rFonts w:ascii="Times New Roman" w:hAnsi="Times New Roman" w:cs="Times New Roman"/>
          <w:sz w:val="24"/>
          <w:szCs w:val="24"/>
        </w:rPr>
        <w:t>)</w:t>
      </w:r>
    </w:p>
    <w:p w:rsidR="00155645" w:rsidRPr="00A77428" w:rsidRDefault="00155645" w:rsidP="00155645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Toc12848290"/>
      <w:bookmarkStart w:id="2" w:name="_Toc12705701"/>
      <w:bookmarkStart w:id="3" w:name="_Toc12704569"/>
      <w:r>
        <w:rPr>
          <w:rFonts w:ascii="Times New Roman" w:hAnsi="Times New Roman" w:cs="Times New Roman"/>
          <w:b/>
          <w:sz w:val="24"/>
          <w:szCs w:val="24"/>
        </w:rPr>
        <w:t>Part I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A774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>Socio-</w:t>
      </w:r>
      <w:r w:rsidRPr="00A774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>demographic characteristic</w:t>
      </w:r>
      <w:r w:rsidR="00A774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>s</w:t>
      </w:r>
      <w:r w:rsidRPr="00A774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 xml:space="preserve"> of the study participants.</w:t>
      </w:r>
      <w:bookmarkEnd w:id="1"/>
      <w:bookmarkEnd w:id="2"/>
      <w:bookmarkEnd w:id="3"/>
      <w:r w:rsidRPr="00A774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 xml:space="preserve">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4" w:name="_Toc12848291"/>
      <w:bookmarkStart w:id="5" w:name="_Toc12705702"/>
      <w:bookmarkStart w:id="6" w:name="_Toc12704570"/>
      <w:bookmarkStart w:id="7" w:name="_Toc1298475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1. Card number______________________</w:t>
      </w:r>
      <w:bookmarkEnd w:id="4"/>
      <w:bookmarkEnd w:id="5"/>
      <w:bookmarkEnd w:id="6"/>
      <w:bookmarkEnd w:id="7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8" w:name="_Toc12848292"/>
      <w:bookmarkStart w:id="9" w:name="_Toc12705703"/>
      <w:bookmarkStart w:id="10" w:name="_Toc12704571"/>
      <w:bookmarkStart w:id="11" w:name="_Toc1298476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2. Age _______Years</w:t>
      </w:r>
      <w:bookmarkEnd w:id="8"/>
      <w:bookmarkEnd w:id="9"/>
      <w:bookmarkEnd w:id="10"/>
      <w:bookmarkEnd w:id="11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12" w:name="_Toc12848293"/>
      <w:bookmarkStart w:id="13" w:name="_Toc12705704"/>
      <w:bookmarkStart w:id="14" w:name="_Toc12704572"/>
      <w:bookmarkStart w:id="15" w:name="_Toc1298477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3. Sex       a) Male [ ]     b) Female [ ]</w:t>
      </w:r>
      <w:bookmarkEnd w:id="12"/>
      <w:bookmarkEnd w:id="13"/>
      <w:bookmarkEnd w:id="14"/>
      <w:bookmarkEnd w:id="15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16" w:name="_Toc12848294"/>
      <w:bookmarkStart w:id="17" w:name="_Toc12705705"/>
      <w:bookmarkStart w:id="18" w:name="_Toc12704573"/>
      <w:bookmarkStart w:id="19" w:name="_Toc1298478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4. Ethnicity         a) Oromo [ ]       b) Amhara [ ]          c) Tigre   [ ]</w:t>
      </w:r>
      <w:bookmarkEnd w:id="16"/>
      <w:bookmarkEnd w:id="17"/>
      <w:bookmarkEnd w:id="18"/>
      <w:bookmarkEnd w:id="19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20" w:name="_Toc12848295"/>
      <w:bookmarkStart w:id="21" w:name="_Toc12705706"/>
      <w:bookmarkStart w:id="22" w:name="_Toc12704574"/>
      <w:bookmarkStart w:id="23" w:name="_Toc1298479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d) Gurage [ ]           e) Somali[ ]            f) Others, specify-----------------------------------</w:t>
      </w:r>
      <w:bookmarkEnd w:id="20"/>
      <w:bookmarkEnd w:id="21"/>
      <w:bookmarkEnd w:id="22"/>
      <w:bookmarkEnd w:id="23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24" w:name="_Toc12848296"/>
      <w:bookmarkStart w:id="25" w:name="_Toc12705707"/>
      <w:bookmarkStart w:id="26" w:name="_Toc12704575"/>
      <w:bookmarkStart w:id="27" w:name="_Toc1298480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5. Religion      a) Muslim [ ]             b) Orthodox [ ]  c)  Protestant [ ]        d) Others [ ]specify---------------------------------</w:t>
      </w:r>
      <w:bookmarkEnd w:id="24"/>
      <w:bookmarkEnd w:id="25"/>
      <w:bookmarkEnd w:id="26"/>
      <w:bookmarkEnd w:id="27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28" w:name="_Toc12848297"/>
      <w:bookmarkStart w:id="29" w:name="_Toc12705708"/>
      <w:bookmarkStart w:id="30" w:name="_Toc12704576"/>
      <w:bookmarkStart w:id="31" w:name="_Toc1298481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6. Marital status           (a) Married [ ]   (b) Single [ ]  (c) Divorced [ ]        (d)   Widowed [ ]</w:t>
      </w:r>
      <w:bookmarkEnd w:id="28"/>
      <w:bookmarkEnd w:id="29"/>
      <w:bookmarkEnd w:id="30"/>
      <w:bookmarkEnd w:id="31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32" w:name="_Toc12848298"/>
      <w:bookmarkStart w:id="33" w:name="_Toc12705709"/>
      <w:bookmarkStart w:id="34" w:name="_Toc12704577"/>
      <w:bookmarkStart w:id="35" w:name="_Toc1298482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7. Occupation (a) government employee [ ]    (b) farmer [ ]       (c) Student [ ]</w:t>
      </w:r>
      <w:bookmarkEnd w:id="32"/>
      <w:bookmarkEnd w:id="33"/>
      <w:bookmarkEnd w:id="34"/>
      <w:bookmarkEnd w:id="35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36" w:name="_Toc12848299"/>
      <w:bookmarkStart w:id="37" w:name="_Toc12705710"/>
      <w:bookmarkStart w:id="38" w:name="_Toc12704578"/>
      <w:bookmarkStart w:id="39" w:name="_Toc1298483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(d)  Businessman/woman [ ]      (e) daily labor [ ]   (f) others specify ………………….</w:t>
      </w:r>
      <w:bookmarkEnd w:id="36"/>
      <w:bookmarkEnd w:id="37"/>
      <w:bookmarkEnd w:id="38"/>
      <w:bookmarkEnd w:id="39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40" w:name="_Toc12848300"/>
      <w:bookmarkStart w:id="41" w:name="_Toc12705711"/>
      <w:bookmarkStart w:id="42" w:name="_Toc12704579"/>
      <w:bookmarkStart w:id="43" w:name="_Toc1298484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8. Place of residence        (a) urban [ ]       (b) rural [ ]</w:t>
      </w:r>
      <w:bookmarkEnd w:id="40"/>
      <w:bookmarkEnd w:id="41"/>
      <w:bookmarkEnd w:id="42"/>
      <w:bookmarkEnd w:id="43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44" w:name="_Toc12848301"/>
      <w:bookmarkStart w:id="45" w:name="_Toc12705712"/>
      <w:bookmarkStart w:id="46" w:name="_Toc12704580"/>
      <w:bookmarkStart w:id="47" w:name="_Toc1298485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9. Level of education   (a) Not educated [ ]     (b) Primary(1-8) [ ]  (C) Secondary (8-12) [ ]       (d) Colleges and university [ ]</w:t>
      </w:r>
      <w:bookmarkEnd w:id="44"/>
      <w:bookmarkEnd w:id="45"/>
      <w:bookmarkEnd w:id="46"/>
      <w:bookmarkEnd w:id="47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bookmarkStart w:id="48" w:name="_Toc12848302"/>
      <w:bookmarkStart w:id="49" w:name="_Toc12705713"/>
      <w:bookmarkStart w:id="50" w:name="_Toc12704581"/>
      <w:bookmarkStart w:id="51" w:name="_Toc1298486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>10. How much is your monthly income?         (a)&lt;500 [ ]           (b)       500-1000 [ ]  (c) 1000-2000 [ ]      (d) &gt;2000 [ ]</w:t>
      </w:r>
      <w:bookmarkEnd w:id="48"/>
      <w:bookmarkEnd w:id="49"/>
      <w:bookmarkEnd w:id="50"/>
      <w:bookmarkEnd w:id="51"/>
      <w:r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  <w:t xml:space="preserve">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307.35pt;margin-top:29.9pt;width:10.7pt;height:12.5pt;z-index:251658240;mso-width-relative:margin;mso-height-relative:margin">
            <v:textbox style="mso-next-textbox:#_x0000_s1026">
              <w:txbxContent>
                <w:p w:rsidR="00155645" w:rsidRDefault="00155645" w:rsidP="00155645"/>
              </w:txbxContent>
            </v:textbox>
          </v:shape>
        </w:pict>
      </w:r>
      <w:bookmarkStart w:id="52" w:name="_Toc1298487"/>
      <w:r>
        <w:pict>
          <v:shape id="_x0000_s1028" type="#_x0000_t202" style="position:absolute;left:0;text-align:left;margin-left:231.75pt;margin-top:28.55pt;width:8.8pt;height:13.85pt;z-index:251658240;mso-width-relative:margin;mso-height-relative:margin">
            <v:textbox style="mso-next-textbox:#_x0000_s1028">
              <w:txbxContent>
                <w:p w:rsidR="00155645" w:rsidRDefault="00155645" w:rsidP="00155645"/>
              </w:txbxContent>
            </v:textbox>
          </v:shape>
        </w:pict>
      </w:r>
      <w:bookmarkStart w:id="53" w:name="_Toc12848303"/>
      <w:bookmarkStart w:id="54" w:name="_Toc12705714"/>
      <w:bookmarkStart w:id="55" w:name="_Toc12704582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>Part II : disease condition</w:t>
      </w:r>
      <w:bookmarkEnd w:id="52"/>
      <w:bookmarkEnd w:id="53"/>
      <w:bookmarkEnd w:id="54"/>
      <w:bookmarkEnd w:id="55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TT"/>
        </w:rPr>
        <w:t xml:space="preserve">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TT"/>
        </w:rPr>
      </w:pPr>
      <w:r>
        <w:rPr>
          <w:rFonts w:ascii="Times New Roman" w:hAnsi="Times New Roman" w:cs="Times New Roman"/>
          <w:sz w:val="24"/>
          <w:szCs w:val="24"/>
          <w:lang w:val="en-TT"/>
        </w:rPr>
        <w:t xml:space="preserve">a) Do you know the disease you have? YES                  NO 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TT"/>
        </w:rPr>
      </w:pPr>
      <w:r>
        <w:pict>
          <v:shape id="_x0000_s1029" type="#_x0000_t202" style="position:absolute;left:0;text-align:left;margin-left:231.75pt;margin-top:.3pt;width:10.5pt;height:11.6pt;z-index:251658240;mso-width-relative:margin;mso-height-relative:margin">
            <v:textbox style="mso-next-textbox:#_x0000_s1029">
              <w:txbxContent>
                <w:p w:rsidR="00155645" w:rsidRDefault="00155645" w:rsidP="00155645"/>
              </w:txbxContent>
            </v:textbox>
          </v:shape>
        </w:pict>
      </w:r>
      <w:r>
        <w:pict>
          <v:shape id="_x0000_s1027" type="#_x0000_t202" style="position:absolute;left:0;text-align:left;margin-left:318.05pt;margin-top:.3pt;width:10.85pt;height:11.6pt;z-index:251658240;mso-width-relative:margin;mso-height-relative:margin">
            <v:textbox style="mso-next-textbox:#_x0000_s1027">
              <w:txbxContent>
                <w:p w:rsidR="00155645" w:rsidRDefault="00155645" w:rsidP="00155645"/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   b) Have you had this disease before? YES                     NO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TT"/>
        </w:rPr>
      </w:pPr>
      <w:r>
        <w:pict>
          <v:shape id="_x0000_s1036" type="#_x0000_t202" style="position:absolute;left:0;text-align:left;margin-left:469.9pt;margin-top:4.25pt;width:7pt;height:10.3pt;z-index:251658240;mso-width-relative:margin;mso-height-relative:margin">
            <v:textbox style="mso-next-textbox:#_x0000_s1036">
              <w:txbxContent>
                <w:p w:rsidR="00155645" w:rsidRDefault="00155645" w:rsidP="00155645"/>
              </w:txbxContent>
            </v:textbox>
          </v:shape>
        </w:pict>
      </w:r>
      <w:r>
        <w:pict>
          <v:shape id="_x0000_s1030" type="#_x0000_t202" style="position:absolute;left:0;text-align:left;margin-left:420.2pt;margin-top:4.25pt;width:7.05pt;height:10.3pt;z-index:251658240;mso-width-relative:margin;mso-height-relative:margin">
            <v:textbox style="mso-next-textbox:#_x0000_s1030">
              <w:txbxContent>
                <w:p w:rsidR="00155645" w:rsidRDefault="00155645" w:rsidP="00155645"/>
                <w:p w:rsidR="00155645" w:rsidRDefault="00155645" w:rsidP="00155645"/>
              </w:txbxContent>
            </v:textbox>
          </v:shape>
        </w:pict>
      </w:r>
      <w:r>
        <w:pict>
          <v:shape id="_x0000_s1033" type="#_x0000_t202" style="position:absolute;left:0;text-align:left;margin-left:366.55pt;margin-top:.15pt;width:7.05pt;height:10.3pt;z-index:251658240;mso-width-relative:margin;mso-height-relative:margin">
            <v:textbox style="mso-next-textbox:#_x0000_s1033">
              <w:txbxContent>
                <w:p w:rsidR="00155645" w:rsidRDefault="00155645" w:rsidP="00155645"/>
              </w:txbxContent>
            </v:textbox>
          </v:shape>
        </w:pict>
      </w:r>
      <w:r>
        <w:pict>
          <v:shape id="_x0000_s1034" type="#_x0000_t202" style="position:absolute;left:0;text-align:left;margin-left:318.05pt;margin-top:.15pt;width:7.75pt;height:10.3pt;z-index:251658240;mso-width-relative:margin;mso-height-relative:margin">
            <v:textbox style="mso-next-textbox:#_x0000_s1034">
              <w:txbxContent>
                <w:p w:rsidR="00155645" w:rsidRDefault="00155645" w:rsidP="00155645"/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  c) For how long do you have stayed with this disease? 1 year     2 years     3 years      above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pict>
          <v:shape id="_x0000_s1035" type="#_x0000_t202" style="position:absolute;left:0;text-align:left;margin-left:389.2pt;margin-top:3.45pt;width:6.8pt;height:10.3pt;z-index:251658240;mso-width-relative:margin;mso-height-relative:margin">
            <v:textbox style="mso-next-textbox:#_x0000_s1035">
              <w:txbxContent>
                <w:p w:rsidR="00155645" w:rsidRDefault="00155645" w:rsidP="00155645"/>
              </w:txbxContent>
            </v:textbox>
          </v:shape>
        </w:pict>
      </w:r>
      <w:r>
        <w:pict>
          <v:shape id="_x0000_s1031" type="#_x0000_t202" style="position:absolute;left:0;text-align:left;margin-left:469.9pt;margin-top:3.45pt;width:6.8pt;height:10.3pt;z-index:251658240;mso-width-relative:margin;mso-height-relative:margin">
            <v:textbox style="mso-next-textbox:#_x0000_s1031">
              <w:txbxContent>
                <w:p w:rsidR="00155645" w:rsidRDefault="00155645" w:rsidP="00155645"/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  d)  How many time do you experienced with this symptoms /day.  Once a day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TT"/>
        </w:rPr>
        <w:t xml:space="preserve">Twice a day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Style w:val="Emphasis"/>
        </w:rPr>
      </w:pPr>
      <w:r>
        <w:lastRenderedPageBreak/>
        <w:pict>
          <v:shape id="_x0000_s1032" type="#_x0000_t202" style="position:absolute;left:0;text-align:left;margin-left:477.5pt;margin-top:3.25pt;width:10.85pt;height:6.25pt;z-index:251658240;mso-width-relative:margin;mso-height-relative:margin">
            <v:textbox style="mso-next-textbox:#_x0000_s1032">
              <w:txbxContent>
                <w:p w:rsidR="00155645" w:rsidRDefault="00155645" w:rsidP="00155645"/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</w:t>
      </w:r>
      <w:r>
        <w:rPr>
          <w:rStyle w:val="Emphasis"/>
          <w:rFonts w:ascii="Times New Roman" w:hAnsi="Times New Roman" w:cs="Times New Roman"/>
          <w:szCs w:val="24"/>
        </w:rPr>
        <w:t xml:space="preserve">more than two </w:t>
      </w:r>
    </w:p>
    <w:p w:rsidR="00155645" w:rsidRDefault="00155645" w:rsidP="00155645">
      <w:pPr>
        <w:spacing w:line="360" w:lineRule="auto"/>
        <w:jc w:val="both"/>
        <w:rPr>
          <w:b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>
        <w:rPr>
          <w:rFonts w:ascii="Times New Roman" w:hAnsi="Times New Roman" w:cs="Times New Roman"/>
          <w:b/>
          <w:sz w:val="24"/>
          <w:szCs w:val="24"/>
        </w:rPr>
        <w:t>Part III. WHOQOL-BREF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keep in mind your standards, hopes, pleasures and concerns. I ask that you think about your life in the last four weeks (The overall quality of life and general health facet).</w:t>
      </w:r>
    </w:p>
    <w:tbl>
      <w:tblPr>
        <w:tblStyle w:val="TableGrid"/>
        <w:tblW w:w="10696" w:type="dxa"/>
        <w:tblInd w:w="0" w:type="dxa"/>
        <w:tblLook w:val="04A0"/>
      </w:tblPr>
      <w:tblGrid>
        <w:gridCol w:w="648"/>
        <w:gridCol w:w="3240"/>
        <w:gridCol w:w="1724"/>
        <w:gridCol w:w="1411"/>
        <w:gridCol w:w="1322"/>
        <w:gridCol w:w="1139"/>
        <w:gridCol w:w="1212"/>
      </w:tblGrid>
      <w:tr w:rsidR="00155645" w:rsidTr="00155645">
        <w:trPr>
          <w:trHeight w:val="1178"/>
        </w:trPr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14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poor nor good</w:t>
            </w: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155645" w:rsidTr="00155645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rate your quality of life?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401"/>
        </w:trPr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14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satisfied </w:t>
            </w: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satisfied nor dissatisfied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</w:tr>
      <w:tr w:rsidR="00155645" w:rsidTr="00155645">
        <w:trPr>
          <w:trHeight w:val="580"/>
        </w:trPr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ow satisfied are you with your health?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questions ask about </w:t>
      </w:r>
      <w:r>
        <w:rPr>
          <w:rFonts w:ascii="Times New Roman" w:hAnsi="Times New Roman" w:cs="Times New Roman"/>
          <w:b/>
          <w:i/>
          <w:sz w:val="24"/>
          <w:szCs w:val="24"/>
        </w:rPr>
        <w:t>how much</w:t>
      </w:r>
      <w:r>
        <w:rPr>
          <w:rFonts w:ascii="Times New Roman" w:hAnsi="Times New Roman" w:cs="Times New Roman"/>
          <w:sz w:val="24"/>
          <w:szCs w:val="24"/>
        </w:rPr>
        <w:t xml:space="preserve"> you have experienced certain things in the last two weeks.</w:t>
      </w:r>
    </w:p>
    <w:tbl>
      <w:tblPr>
        <w:tblStyle w:val="TableGrid"/>
        <w:tblpPr w:leftFromText="180" w:rightFromText="180" w:vertAnchor="text" w:horzAnchor="margin" w:tblpY="228"/>
        <w:tblW w:w="10642" w:type="dxa"/>
        <w:tblInd w:w="0" w:type="dxa"/>
        <w:tblLook w:val="04A0"/>
      </w:tblPr>
      <w:tblGrid>
        <w:gridCol w:w="558"/>
        <w:gridCol w:w="4267"/>
        <w:gridCol w:w="1161"/>
        <w:gridCol w:w="1074"/>
        <w:gridCol w:w="1194"/>
        <w:gridCol w:w="1172"/>
        <w:gridCol w:w="1216"/>
      </w:tblGrid>
      <w:tr w:rsidR="00155645" w:rsidTr="00155645">
        <w:trPr>
          <w:trHeight w:val="530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derate amount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much 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extreme amount</w:t>
            </w:r>
          </w:p>
        </w:tc>
      </w:tr>
      <w:tr w:rsidR="00155645" w:rsidTr="00155645">
        <w:trPr>
          <w:trHeight w:val="919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926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o you need any medical treatment to function in your daily life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296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o you enjoy life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311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eel your life to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ingful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derate amount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155645" w:rsidTr="00155645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ll are you able to concentrate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fe do you feel in your daily life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42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healthy is your physical environment?</w:t>
            </w:r>
          </w:p>
        </w:tc>
        <w:tc>
          <w:tcPr>
            <w:tcW w:w="11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questions ask about </w:t>
      </w:r>
      <w:r>
        <w:rPr>
          <w:rFonts w:ascii="Times New Roman" w:hAnsi="Times New Roman" w:cs="Times New Roman"/>
          <w:b/>
          <w:i/>
          <w:sz w:val="24"/>
          <w:szCs w:val="24"/>
        </w:rPr>
        <w:t>how completely</w:t>
      </w:r>
      <w:r>
        <w:rPr>
          <w:rFonts w:ascii="Times New Roman" w:hAnsi="Times New Roman" w:cs="Times New Roman"/>
          <w:sz w:val="24"/>
          <w:szCs w:val="24"/>
        </w:rPr>
        <w:t xml:space="preserve"> you experience or were able to do certain things in the last two weeks.</w:t>
      </w:r>
    </w:p>
    <w:tbl>
      <w:tblPr>
        <w:tblStyle w:val="TableGrid"/>
        <w:tblW w:w="0" w:type="auto"/>
        <w:tblInd w:w="0" w:type="dxa"/>
        <w:tblLook w:val="04A0"/>
      </w:tblPr>
      <w:tblGrid>
        <w:gridCol w:w="907"/>
        <w:gridCol w:w="3122"/>
        <w:gridCol w:w="987"/>
        <w:gridCol w:w="1002"/>
        <w:gridCol w:w="1323"/>
        <w:gridCol w:w="899"/>
        <w:gridCol w:w="1336"/>
      </w:tblGrid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</w:p>
        </w:tc>
      </w:tr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enough energy for everyday life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ble to accept your bodily appearance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nough money to meet your needs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available to you is the information that you need in your day-to-day life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/>
      </w:tblPr>
      <w:tblGrid>
        <w:gridCol w:w="1368"/>
        <w:gridCol w:w="2880"/>
        <w:gridCol w:w="990"/>
        <w:gridCol w:w="900"/>
        <w:gridCol w:w="1260"/>
        <w:gridCol w:w="1080"/>
        <w:gridCol w:w="1098"/>
      </w:tblGrid>
      <w:tr w:rsidR="00155645" w:rsidTr="00155645"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poor nor goo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155645" w:rsidTr="00155645"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 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ll are you able to get around?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questions ask you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y </w:t>
      </w:r>
      <w:r>
        <w:rPr>
          <w:rFonts w:ascii="Times New Roman" w:hAnsi="Times New Roman" w:cs="Times New Roman"/>
          <w:b/>
          <w:i/>
          <w:sz w:val="24"/>
          <w:szCs w:val="24"/>
        </w:rPr>
        <w:t>how good or satisfied</w:t>
      </w:r>
      <w:r>
        <w:rPr>
          <w:rFonts w:ascii="Times New Roman" w:hAnsi="Times New Roman" w:cs="Times New Roman"/>
          <w:sz w:val="24"/>
          <w:szCs w:val="24"/>
        </w:rPr>
        <w:t xml:space="preserve"> you have felt about various aspects of your life over the last two week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Look w:val="04A0"/>
      </w:tblPr>
      <w:tblGrid>
        <w:gridCol w:w="1062"/>
        <w:gridCol w:w="6"/>
        <w:gridCol w:w="2494"/>
        <w:gridCol w:w="1296"/>
        <w:gridCol w:w="1350"/>
        <w:gridCol w:w="1296"/>
        <w:gridCol w:w="1056"/>
        <w:gridCol w:w="1016"/>
      </w:tblGrid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satisfied 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satisfied nor dissatisfied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 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sleep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ability to perform your daily living activities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capacity for work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self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sex life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c>
          <w:tcPr>
            <w:tcW w:w="12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the support you get from your friends?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890"/>
        </w:trPr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the conditions of your living place?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817"/>
        </w:trPr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access to health services?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5645" w:rsidTr="00155645">
        <w:trPr>
          <w:trHeight w:val="872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atisfied are you with your transport?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question refers to </w:t>
      </w:r>
      <w:r>
        <w:rPr>
          <w:rFonts w:ascii="Times New Roman" w:hAnsi="Times New Roman" w:cs="Times New Roman"/>
          <w:b/>
          <w:i/>
          <w:sz w:val="24"/>
          <w:szCs w:val="24"/>
        </w:rPr>
        <w:t>how often</w:t>
      </w:r>
      <w:r>
        <w:rPr>
          <w:rFonts w:ascii="Times New Roman" w:hAnsi="Times New Roman" w:cs="Times New Roman"/>
          <w:sz w:val="24"/>
          <w:szCs w:val="24"/>
        </w:rPr>
        <w:t xml:space="preserve"> you have felt or experienced certain things in the last two weeks.</w:t>
      </w:r>
    </w:p>
    <w:tbl>
      <w:tblPr>
        <w:tblStyle w:val="TableGrid"/>
        <w:tblW w:w="0" w:type="auto"/>
        <w:tblInd w:w="0" w:type="dxa"/>
        <w:tblLook w:val="04A0"/>
      </w:tblPr>
      <w:tblGrid>
        <w:gridCol w:w="1338"/>
        <w:gridCol w:w="3178"/>
        <w:gridCol w:w="1158"/>
        <w:gridCol w:w="989"/>
        <w:gridCol w:w="982"/>
        <w:gridCol w:w="981"/>
        <w:gridCol w:w="950"/>
      </w:tblGrid>
      <w:tr w:rsidR="00155645" w:rsidTr="00155645">
        <w:trPr>
          <w:trHeight w:val="602"/>
        </w:trPr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often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155645" w:rsidTr="00155645"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have negative feelings such as blue mood, despair, anxiety, depression?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V Epilepsy Self Management (Practitioner)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Form for Epilepsy Self Management Protocol (Practitioner) Please circle one: Physician Nurse Practition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rse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answer the following with an</w:t>
      </w:r>
      <w:r>
        <w:rPr>
          <w:rFonts w:ascii="Times New Roman" w:hAnsi="Times New Roman" w:cs="Times New Roman"/>
          <w:b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in the yes or no box:</w:t>
      </w:r>
    </w:p>
    <w:tbl>
      <w:tblPr>
        <w:tblStyle w:val="TableGrid"/>
        <w:tblW w:w="0" w:type="auto"/>
        <w:tblInd w:w="0" w:type="dxa"/>
        <w:tblLook w:val="04A0"/>
      </w:tblPr>
      <w:tblGrid>
        <w:gridCol w:w="5778"/>
        <w:gridCol w:w="1622"/>
        <w:gridCol w:w="2176"/>
      </w:tblGrid>
      <w:tr w:rsidR="00155645" w:rsidTr="00155645">
        <w:trPr>
          <w:trHeight w:val="431"/>
        </w:trPr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55645" w:rsidTr="00155645">
        <w:trPr>
          <w:trHeight w:val="530"/>
        </w:trPr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the Self management patient packets easy to find? 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bility of educational information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auto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auto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5645" w:rsidTr="00155645"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was easy to understand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5645" w:rsidTr="00155645"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information timely and applicable to epilepsy </w:t>
            </w:r>
          </w:p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55645" w:rsidTr="00155645">
        <w:tc>
          <w:tcPr>
            <w:tcW w:w="57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pilepsy Self Management Protocol Evaluation Form (Patients) </w:t>
      </w:r>
    </w:p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/>
          <w:sz w:val="24"/>
          <w:szCs w:val="24"/>
        </w:rPr>
        <w:t>Please Answer the Following by marking an</w:t>
      </w:r>
      <w:r>
        <w:rPr>
          <w:rFonts w:ascii="Times New Roman" w:hAnsi="Times New Roman" w:cs="Times New Roman"/>
          <w:b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in the yes or no box below</w:t>
      </w:r>
    </w:p>
    <w:tbl>
      <w:tblPr>
        <w:tblStyle w:val="TableGrid"/>
        <w:tblW w:w="0" w:type="auto"/>
        <w:tblInd w:w="0" w:type="dxa"/>
        <w:tblLook w:val="04A0"/>
      </w:tblPr>
      <w:tblGrid>
        <w:gridCol w:w="7308"/>
        <w:gridCol w:w="1080"/>
        <w:gridCol w:w="1188"/>
      </w:tblGrid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receive information about seizure medications and possible side effects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receive information describing the type of seizures you have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rPr>
          <w:trHeight w:val="890"/>
        </w:trPr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receive information about safety issues related to seizures, such as no driving until seizure free for 6 months? 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information you were given by the nurses easy to read and understand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5645" w:rsidRDefault="00155645" w:rsidP="001556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Please Evaluate the Following by marking an </w:t>
      </w:r>
      <w:r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in the yes or no box below  </w:t>
      </w:r>
    </w:p>
    <w:tbl>
      <w:tblPr>
        <w:tblStyle w:val="TableGrid"/>
        <w:tblW w:w="0" w:type="auto"/>
        <w:tblInd w:w="0" w:type="dxa"/>
        <w:tblLook w:val="04A0"/>
      </w:tblPr>
      <w:tblGrid>
        <w:gridCol w:w="7308"/>
        <w:gridCol w:w="1080"/>
        <w:gridCol w:w="1188"/>
      </w:tblGrid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visit the Epilepsy web sites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find the web site information useful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educational information you received about your seizure type, medication, safety issue helpful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645" w:rsidTr="00155645">
        <w:tc>
          <w:tcPr>
            <w:tcW w:w="73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recommend the Epilepsy Self Management Education Session be given to all patients?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645" w:rsidRDefault="001556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5645" w:rsidRDefault="00155645" w:rsidP="0015564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V: Assessment of co morbid condition from the patient’s medical records 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s there any co morbid condition? A. yes B. no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If yes what types of co morbid are there? 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A. psychiatric co morbidity B. other condition specify………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s there poly pharmacy? a) Yes   b) no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Types of seizure ……………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II. Tools for Assessing Seizure control 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Are you seizure free?     A. Yes     B. No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f the above question is yes, for how long you are free from seizure?</w:t>
      </w:r>
    </w:p>
    <w:p w:rsidR="00155645" w:rsidRDefault="00155645" w:rsidP="0015564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A. &gt; 2 years   B. 1-2 years C. 6 months to 1 year D. &lt; 06 months  </w:t>
      </w:r>
    </w:p>
    <w:p w:rsidR="008527B1" w:rsidRPr="00155645" w:rsidRDefault="008527B1" w:rsidP="00155645"/>
    <w:sectPr w:rsidR="008527B1" w:rsidRPr="00155645" w:rsidSect="008527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4CCD" w:rsidRDefault="00494CCD" w:rsidP="002B6B3D">
      <w:pPr>
        <w:spacing w:after="0" w:line="240" w:lineRule="auto"/>
      </w:pPr>
      <w:r>
        <w:separator/>
      </w:r>
    </w:p>
  </w:endnote>
  <w:endnote w:type="continuationSeparator" w:id="1">
    <w:p w:rsidR="00494CCD" w:rsidRDefault="00494CCD" w:rsidP="002B6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067579"/>
      <w:docPartObj>
        <w:docPartGallery w:val="Page Numbers (Bottom of Page)"/>
        <w:docPartUnique/>
      </w:docPartObj>
    </w:sdtPr>
    <w:sdtContent>
      <w:p w:rsidR="002B6B3D" w:rsidRDefault="002B6B3D">
        <w:pPr>
          <w:pStyle w:val="Footer"/>
          <w:jc w:val="right"/>
        </w:pPr>
        <w:fldSimple w:instr=" PAGE   \* MERGEFORMAT ">
          <w:r>
            <w:rPr>
              <w:noProof/>
            </w:rPr>
            <w:t>5</w:t>
          </w:r>
        </w:fldSimple>
      </w:p>
    </w:sdtContent>
  </w:sdt>
  <w:p w:rsidR="002B6B3D" w:rsidRDefault="002B6B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4CCD" w:rsidRDefault="00494CCD" w:rsidP="002B6B3D">
      <w:pPr>
        <w:spacing w:after="0" w:line="240" w:lineRule="auto"/>
      </w:pPr>
      <w:r>
        <w:separator/>
      </w:r>
    </w:p>
  </w:footnote>
  <w:footnote w:type="continuationSeparator" w:id="1">
    <w:p w:rsidR="00494CCD" w:rsidRDefault="00494CCD" w:rsidP="002B6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DcwNjA3srQ0NAWyzJV0lIJTi4sz8/NACgxrAf82REMsAAAA"/>
  </w:docVars>
  <w:rsids>
    <w:rsidRoot w:val="00155645"/>
    <w:rsid w:val="00155645"/>
    <w:rsid w:val="002B6B3D"/>
    <w:rsid w:val="00494CCD"/>
    <w:rsid w:val="005443B8"/>
    <w:rsid w:val="008527B1"/>
    <w:rsid w:val="00925D58"/>
    <w:rsid w:val="00A77428"/>
    <w:rsid w:val="00F27A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64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6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556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qFormat/>
    <w:rsid w:val="00155645"/>
    <w:rPr>
      <w:b w:val="0"/>
      <w:bCs w:val="0"/>
      <w:i w:val="0"/>
      <w:iCs w:val="0"/>
      <w:color w:val="auto"/>
      <w:sz w:val="24"/>
    </w:rPr>
  </w:style>
  <w:style w:type="table" w:styleId="TableGrid">
    <w:name w:val="Table Grid"/>
    <w:basedOn w:val="TableNormal"/>
    <w:uiPriority w:val="59"/>
    <w:rsid w:val="001556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B6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B3D"/>
  </w:style>
  <w:style w:type="paragraph" w:styleId="Footer">
    <w:name w:val="footer"/>
    <w:basedOn w:val="Normal"/>
    <w:link w:val="FooterChar"/>
    <w:uiPriority w:val="99"/>
    <w:unhideWhenUsed/>
    <w:rsid w:val="002B6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B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aye</dc:creator>
  <cp:lastModifiedBy>Gosaye</cp:lastModifiedBy>
  <cp:revision>3</cp:revision>
  <dcterms:created xsi:type="dcterms:W3CDTF">2019-10-31T21:25:00Z</dcterms:created>
  <dcterms:modified xsi:type="dcterms:W3CDTF">2019-10-31T21:28:00Z</dcterms:modified>
</cp:coreProperties>
</file>